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91FFC" w14:textId="5A06B8F3" w:rsidR="00383FA7" w:rsidRPr="00297F1A" w:rsidRDefault="001579FF" w:rsidP="001579FF">
      <w:pPr>
        <w:spacing w:after="120"/>
        <w:rPr>
          <w:sz w:val="20"/>
          <w:szCs w:val="20"/>
        </w:rPr>
      </w:pPr>
      <w:r w:rsidRPr="00297F1A">
        <w:rPr>
          <w:b/>
          <w:sz w:val="20"/>
          <w:szCs w:val="20"/>
        </w:rPr>
        <w:t>Table S1.</w:t>
      </w:r>
      <w:r w:rsidRPr="00297F1A">
        <w:rPr>
          <w:sz w:val="20"/>
          <w:szCs w:val="20"/>
        </w:rPr>
        <w:t xml:space="preserve"> </w:t>
      </w:r>
      <w:r w:rsidR="00B05224" w:rsidRPr="00297F1A">
        <w:rPr>
          <w:sz w:val="20"/>
          <w:szCs w:val="20"/>
        </w:rPr>
        <w:t>Mean levels and coefficient variation of biomarkers at baseline and follow-up</w:t>
      </w:r>
      <w:r w:rsidR="00383FA7" w:rsidRPr="00297F1A">
        <w:rPr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9"/>
        <w:gridCol w:w="1452"/>
        <w:gridCol w:w="1453"/>
        <w:gridCol w:w="1453"/>
        <w:gridCol w:w="1800"/>
        <w:gridCol w:w="1560"/>
        <w:gridCol w:w="1560"/>
        <w:gridCol w:w="1560"/>
      </w:tblGrid>
      <w:tr w:rsidR="00924E7B" w:rsidRPr="00297F1A" w14:paraId="37429DEB" w14:textId="0BE8494A" w:rsidTr="00031D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EBC06C" w14:textId="77777777" w:rsidR="00924E7B" w:rsidRPr="00297F1A" w:rsidRDefault="00924E7B" w:rsidP="00031D77">
            <w:pPr>
              <w:rPr>
                <w:b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Biomarkers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1B61F" w14:textId="77777777" w:rsidR="00924E7B" w:rsidRPr="00297F1A" w:rsidRDefault="00924E7B" w:rsidP="00031D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Baseline</w:t>
            </w:r>
            <w:r w:rsidRPr="00297F1A">
              <w:rPr>
                <w:b/>
                <w:bCs/>
                <w:color w:val="000000"/>
                <w:sz w:val="20"/>
                <w:szCs w:val="20"/>
              </w:rPr>
              <w:br/>
              <w:t>(N=234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4704B" w14:textId="77777777" w:rsidR="00924E7B" w:rsidRPr="00297F1A" w:rsidRDefault="00924E7B" w:rsidP="00031D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Follow-up</w:t>
            </w:r>
            <w:r w:rsidRPr="00297F1A">
              <w:rPr>
                <w:b/>
                <w:bCs/>
                <w:color w:val="000000"/>
                <w:sz w:val="20"/>
                <w:szCs w:val="20"/>
              </w:rPr>
              <w:br/>
              <w:t>(N=234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84CD74" w14:textId="77777777" w:rsidR="00924E7B" w:rsidRPr="00297F1A" w:rsidRDefault="00924E7B" w:rsidP="00031D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54CABDAC" w14:textId="77777777" w:rsidR="00924E7B" w:rsidRPr="00297F1A" w:rsidRDefault="00924E7B" w:rsidP="00031D7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97F1A">
              <w:rPr>
                <w:bCs/>
                <w:color w:val="000000"/>
                <w:sz w:val="20"/>
                <w:szCs w:val="20"/>
              </w:rPr>
              <w:t>paired t-tes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654862" w14:textId="1BEAAAD8" w:rsidR="00924E7B" w:rsidRPr="00297F1A" w:rsidRDefault="00924E7B" w:rsidP="00031D77">
            <w:pPr>
              <w:ind w:left="144"/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Biomark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3D1B5E" w14:textId="14A8E9E7" w:rsidR="00924E7B" w:rsidRPr="00297F1A" w:rsidRDefault="00924E7B" w:rsidP="00031D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Baseline</w:t>
            </w:r>
            <w:r w:rsidRPr="00297F1A">
              <w:rPr>
                <w:b/>
                <w:bCs/>
                <w:color w:val="000000"/>
                <w:sz w:val="20"/>
                <w:szCs w:val="20"/>
              </w:rPr>
              <w:br/>
              <w:t>(N=23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903246" w14:textId="2F21F6B2" w:rsidR="00924E7B" w:rsidRPr="00297F1A" w:rsidRDefault="00924E7B" w:rsidP="00031D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Follow-up</w:t>
            </w:r>
            <w:r w:rsidRPr="00297F1A">
              <w:rPr>
                <w:b/>
                <w:bCs/>
                <w:color w:val="000000"/>
                <w:sz w:val="20"/>
                <w:szCs w:val="20"/>
              </w:rPr>
              <w:br/>
              <w:t>(N=23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01D1D9" w14:textId="77777777" w:rsidR="00924E7B" w:rsidRPr="00297F1A" w:rsidRDefault="00924E7B" w:rsidP="00031D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69505ABF" w14:textId="71DC3ABC" w:rsidR="00924E7B" w:rsidRPr="00297F1A" w:rsidRDefault="00924E7B" w:rsidP="00031D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Cs/>
                <w:color w:val="000000"/>
                <w:sz w:val="20"/>
                <w:szCs w:val="20"/>
              </w:rPr>
              <w:t>paired t-test</w:t>
            </w:r>
          </w:p>
        </w:tc>
      </w:tr>
      <w:tr w:rsidR="00F97832" w:rsidRPr="00297F1A" w14:paraId="27889143" w14:textId="4AB63A70" w:rsidTr="00031D7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8116A3" w14:textId="55AD863A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4E25AA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791F1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76CAAF" w14:textId="56D477A1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30011CF" w14:textId="56AC2175" w:rsidR="00F97832" w:rsidRPr="00297F1A" w:rsidRDefault="00F97832" w:rsidP="00031D77">
            <w:pPr>
              <w:ind w:left="14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07057D3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2EF11A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BECA77D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51AE93DA" w14:textId="50E24738" w:rsidTr="00031D77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397CF3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7B464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1.4 (5.3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44D183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2.2 (6.1)</w:t>
            </w:r>
          </w:p>
        </w:tc>
        <w:tc>
          <w:tcPr>
            <w:tcW w:w="145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8266AC0" w14:textId="2FFE482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DB6923E" w14:textId="248C5A2D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32BBAB" w14:textId="376C2D9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16 (29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D92C7A" w14:textId="4C1CD68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28 (27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14:paraId="13D2FCE6" w14:textId="095E3A55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186</w:t>
            </w:r>
          </w:p>
        </w:tc>
      </w:tr>
      <w:tr w:rsidR="00F97832" w:rsidRPr="00297F1A" w14:paraId="3151F19A" w14:textId="203CB6F5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04B554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D2883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7.0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810F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9.8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B0AD3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FAC405" w14:textId="7EF08114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B29D52" w14:textId="6B94D0ED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72.1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13DACCF" w14:textId="47200D42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64.2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439FB5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4372B227" w14:textId="4152C044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FAE631C" w14:textId="7D03468B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Renin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CEB8F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85A43F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1FAA974" w14:textId="0A389D71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4FD5361" w14:textId="436A203A" w:rsidR="00F97832" w:rsidRPr="00297F1A" w:rsidRDefault="00DE6DCB" w:rsidP="00031D77">
            <w:pPr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62BC63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13FEC5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1EA6BE8E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583DE8" w:rsidRPr="00297F1A" w14:paraId="13A7308B" w14:textId="7DE91CDB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296137" w14:textId="77777777" w:rsidR="00583DE8" w:rsidRPr="00297F1A" w:rsidRDefault="00583DE8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835173" w14:textId="77777777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0.48 (0.31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D873C8" w14:textId="77777777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0.55 (0.45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1ADE92AE" w14:textId="0E8AB0A6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2BF747E" w14:textId="17E13B53" w:rsidR="00583DE8" w:rsidRPr="00297F1A" w:rsidRDefault="00583DE8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2666C71" w14:textId="5961BFEF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50 (74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DD04D13" w14:textId="160D1815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55 (85)</w:t>
            </w:r>
          </w:p>
        </w:tc>
        <w:tc>
          <w:tcPr>
            <w:tcW w:w="1560" w:type="dxa"/>
            <w:shd w:val="clear" w:color="auto" w:fill="FFFFFF"/>
          </w:tcPr>
          <w:p w14:paraId="73050480" w14:textId="0F619275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275</w:t>
            </w:r>
          </w:p>
        </w:tc>
      </w:tr>
      <w:tr w:rsidR="00583DE8" w:rsidRPr="00297F1A" w14:paraId="5D67F43F" w14:textId="228AA7F3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86006D" w14:textId="77777777" w:rsidR="00583DE8" w:rsidRPr="00297F1A" w:rsidRDefault="00583DE8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B295E" w14:textId="77777777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65.6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FED7D6" w14:textId="77777777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82.9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AAFAAB" w14:textId="77777777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3BCB8F" w14:textId="3FB05031" w:rsidR="00583DE8" w:rsidRPr="00297F1A" w:rsidRDefault="00583DE8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508217" w14:textId="7CA8DC1A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6024879" w14:textId="7510CCC6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59DC16" w14:textId="77777777" w:rsidR="00583DE8" w:rsidRPr="00297F1A" w:rsidRDefault="00583DE8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1B47A605" w14:textId="5E5D046B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811F444" w14:textId="01B63CC8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D4DDAC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8EAD2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065643D" w14:textId="29D0A8D5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87356A5" w14:textId="4EBC63EF" w:rsidR="00F97832" w:rsidRPr="00297F1A" w:rsidRDefault="00DE6DCB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27D87B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D1760F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317F613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282A635F" w14:textId="7EC0C3AE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B8D7C6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A851F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49 (117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11C6F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53 (125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210A96E6" w14:textId="44E9AF3F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5F91F8" w14:textId="53CF9322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FDB60D0" w14:textId="5D4C5A50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59 (0.26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721482B" w14:textId="55319C88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61 (0.27)</w:t>
            </w:r>
          </w:p>
        </w:tc>
        <w:tc>
          <w:tcPr>
            <w:tcW w:w="1560" w:type="dxa"/>
            <w:shd w:val="clear" w:color="auto" w:fill="FFFFFF"/>
          </w:tcPr>
          <w:p w14:paraId="441FE877" w14:textId="6B4EF5B4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288</w:t>
            </w:r>
          </w:p>
        </w:tc>
      </w:tr>
      <w:tr w:rsidR="00F97832" w:rsidRPr="00297F1A" w14:paraId="60FF859E" w14:textId="1725F99F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99CFEC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A5F68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B0E5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81.7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221FA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900ABD" w14:textId="4F34F499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50BEA8" w14:textId="3D987550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682CE74" w14:textId="1CD94ED6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6E5FAD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0A94A204" w14:textId="5FD3E44A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B5F23D" w14:textId="474688EA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C-Peptide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AE0F4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4E5D4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261D327" w14:textId="74FCAC96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6763470" w14:textId="797E0383" w:rsidR="00F97832" w:rsidRPr="00297F1A" w:rsidRDefault="00DE6DCB" w:rsidP="00031D77">
            <w:pPr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6C7651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F0906A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5EE9C5D8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7B7AC0B1" w14:textId="4957DCF0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182BCE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521B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.01 (1.19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FBB6A3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.67 (1.49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589A626E" w14:textId="1C75DDD2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1BF4A6" w14:textId="6B710F79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0A0E126" w14:textId="6B6B829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54 (55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5C7F456" w14:textId="167D37B8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89 (112)</w:t>
            </w:r>
          </w:p>
        </w:tc>
        <w:tc>
          <w:tcPr>
            <w:tcW w:w="1560" w:type="dxa"/>
            <w:shd w:val="clear" w:color="auto" w:fill="FFFFFF"/>
          </w:tcPr>
          <w:p w14:paraId="4AC3CB7D" w14:textId="5CCF3A20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335</w:t>
            </w:r>
          </w:p>
        </w:tc>
      </w:tr>
      <w:tr w:rsidR="00F97832" w:rsidRPr="00297F1A" w14:paraId="6EBB8D4D" w14:textId="54624E41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F54AC7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29C8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9.3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7B673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5.8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32AA93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E5B936" w14:textId="14F5C4E1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3B6B44" w14:textId="338EAAC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56.9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59C693" w14:textId="03397EBD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9.3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A60F74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2793B83D" w14:textId="54FADBDF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28B098" w14:textId="77FF650E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Prolactin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0B872B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4D4F31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1E3EB15" w14:textId="613A83CC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B9D9832" w14:textId="76891BB3" w:rsidR="00F97832" w:rsidRPr="00297F1A" w:rsidRDefault="00DE6DCB" w:rsidP="00031D77">
            <w:pPr>
              <w:rPr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B66A44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47D306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36D1D0A1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2F81222E" w14:textId="2A3D896E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0FC43D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84E53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3.7 (22.9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118AC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3.2 (24.2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1706298C" w14:textId="1CDF1575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632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73B9F1D" w14:textId="0E968EE8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D1394BC" w14:textId="40F5116E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01 (8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3B82800" w14:textId="14AA76D0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08 (75)</w:t>
            </w:r>
          </w:p>
        </w:tc>
        <w:tc>
          <w:tcPr>
            <w:tcW w:w="1560" w:type="dxa"/>
            <w:shd w:val="clear" w:color="auto" w:fill="FFFFFF"/>
          </w:tcPr>
          <w:p w14:paraId="15CE0BBE" w14:textId="6A9CD8D6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119</w:t>
            </w:r>
          </w:p>
        </w:tc>
      </w:tr>
      <w:tr w:rsidR="00F97832" w:rsidRPr="00297F1A" w14:paraId="53E310BE" w14:textId="1CA53624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C89F47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934846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67.7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488B55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72.9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1616E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89719B" w14:textId="1E376A54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472130A" w14:textId="4EF6D129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9.8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D9544A7" w14:textId="6DC2F805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91ACCD0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2D318A38" w14:textId="642FF0D9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062B2E" w14:textId="1BD4B815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GFBP-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B35B9B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CDFF41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4C6586D" w14:textId="21C0846F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AF40A79" w14:textId="4D97AFAB" w:rsidR="00F97832" w:rsidRPr="00297F1A" w:rsidRDefault="00DE6DCB" w:rsidP="00031D77">
            <w:pPr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E-Selecti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A8F545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66BDF5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1E3791E5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2F855662" w14:textId="54E4C898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9050F8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F3700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9.1 (19.1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6DCCF8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4.8 (23.5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615D3B5B" w14:textId="71A5484C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DCC821" w14:textId="1E4945B4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ACC7CE0" w14:textId="7C03D75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7.3 (11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095ED9B" w14:textId="3A69135A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5.2 (10.4)</w:t>
            </w:r>
          </w:p>
        </w:tc>
        <w:tc>
          <w:tcPr>
            <w:tcW w:w="1560" w:type="dxa"/>
            <w:shd w:val="clear" w:color="auto" w:fill="FFFFFF"/>
          </w:tcPr>
          <w:p w14:paraId="67F05738" w14:textId="6C18292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</w:tr>
      <w:tr w:rsidR="00F97832" w:rsidRPr="00297F1A" w14:paraId="73253BE4" w14:textId="0A4EDDAF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F96060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324F5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00.1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DD9C00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B69368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D7F3EF" w14:textId="75EFA59D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4970E87" w14:textId="05B18055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3.5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AB63DE5" w14:textId="0594FFF2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1.3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E9B29FD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251CF99F" w14:textId="71A69737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77857F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GFBP-3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495A16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11EF0F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20CEFF5" w14:textId="5E16505D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1F6FB9C" w14:textId="282222E5" w:rsidR="00F97832" w:rsidRPr="00297F1A" w:rsidRDefault="00DE6DCB" w:rsidP="00031D77">
            <w:pPr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MMP-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113898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6B7230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1F03FDB0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350BCB22" w14:textId="77280135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A102FB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FC363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08 (0.51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B7DBE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0.96 (0.40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787D030A" w14:textId="1915EA56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A908CC4" w14:textId="61537C94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5A0DC29" w14:textId="5ADF2F8D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.44 (1.27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4E92F8A" w14:textId="3F3022BE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.99 (1.67)</w:t>
            </w:r>
          </w:p>
        </w:tc>
        <w:tc>
          <w:tcPr>
            <w:tcW w:w="1560" w:type="dxa"/>
            <w:shd w:val="clear" w:color="auto" w:fill="FFFFFF"/>
          </w:tcPr>
          <w:p w14:paraId="54C337E7" w14:textId="34B1A9CB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</w:tr>
      <w:tr w:rsidR="00F97832" w:rsidRPr="00297F1A" w14:paraId="11331AE4" w14:textId="60447740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42CF60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A5AF5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7.0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2054F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1.9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68CAD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9FC914" w14:textId="1ECB9143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89DD075" w14:textId="029079E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6.8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364B06" w14:textId="7BA06B9A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D9FC66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149E8346" w14:textId="358AB2A3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9B6056" w14:textId="30ECDDC6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Growth hormone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BB656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EB4B9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A07C883" w14:textId="23F958F2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8DFA39B" w14:textId="0AFE692F" w:rsidR="00F97832" w:rsidRPr="00297F1A" w:rsidRDefault="00DE6DCB" w:rsidP="00031D77">
            <w:pPr>
              <w:rPr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MMP-1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5465C7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CF5693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24F3D58F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1E6692AD" w14:textId="39548739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1EC0CA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6CD3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41 (1.72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C7E6C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41 (1.46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6DDA9FDE" w14:textId="2FD5F59C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983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6059EC" w14:textId="23A0A985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5E259FD" w14:textId="65940BA9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3.4 (11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CC10716" w14:textId="7B904302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7.2 (11.9)</w:t>
            </w:r>
          </w:p>
        </w:tc>
        <w:tc>
          <w:tcPr>
            <w:tcW w:w="1560" w:type="dxa"/>
            <w:shd w:val="clear" w:color="auto" w:fill="FFFFFF"/>
          </w:tcPr>
          <w:p w14:paraId="7AD458FD" w14:textId="6867A42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</w:tr>
      <w:tr w:rsidR="00F97832" w:rsidRPr="00297F1A" w14:paraId="23EEC513" w14:textId="3F66E675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254599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EBE5A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21.7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74205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03.5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0C6C65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56253F" w14:textId="6B1152E4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A82C6AE" w14:textId="12A5F628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0.6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19E2B72" w14:textId="03E123CB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9A3FCC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3ACB0305" w14:textId="53255C2C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0B33A2" w14:textId="0A04CC86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C89D80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4F1490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DD4A2B8" w14:textId="798B0961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A4EE17C" w14:textId="2AEA13DB" w:rsidR="00F97832" w:rsidRPr="00297F1A" w:rsidRDefault="00DE6DCB" w:rsidP="00031D77">
            <w:pPr>
              <w:rPr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D96739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F5781D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5B4DE3D1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2B0E840F" w14:textId="5629AEFA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3FA499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A2EF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4.1 (10.9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97C98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3.3 (10.8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65FDC781" w14:textId="65F3CEF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104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E6B21F" w14:textId="3E76CB94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DDB3249" w14:textId="6E6CD13E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72 (12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487AB2E" w14:textId="5FA4279D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67 (100)</w:t>
            </w:r>
          </w:p>
        </w:tc>
        <w:tc>
          <w:tcPr>
            <w:tcW w:w="1560" w:type="dxa"/>
            <w:shd w:val="clear" w:color="auto" w:fill="FFFFFF"/>
          </w:tcPr>
          <w:p w14:paraId="182A95CC" w14:textId="3790A80C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575</w:t>
            </w:r>
          </w:p>
        </w:tc>
      </w:tr>
      <w:tr w:rsidR="00F97832" w:rsidRPr="00297F1A" w14:paraId="7D42FC14" w14:textId="34C178F2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B6B0D3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AA3E2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77.1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1F648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81.6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5FE99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1C2D3E" w14:textId="438BB16C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B411BCE" w14:textId="612246A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70.8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059ACF4" w14:textId="7AFCC336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D499A7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2E3CC020" w14:textId="0BB82DDD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93DC10" w14:textId="7526F11D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6E09C8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7A31CB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6D5276B" w14:textId="33FE9102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67C606D" w14:textId="6CA3B5BD" w:rsidR="00F97832" w:rsidRPr="00297F1A" w:rsidRDefault="00DE6DCB" w:rsidP="00031D77">
            <w:pPr>
              <w:rPr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745463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6A70F6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33C42E5C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76B047C6" w14:textId="0833464F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A34ACA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7905F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.73 (2.51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E5D16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.75 (2.54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369E668F" w14:textId="480DD3F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886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4A92852" w14:textId="3D583847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5E578B1" w14:textId="7C73CB10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03 (61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B997B94" w14:textId="01422BC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18 (73)</w:t>
            </w:r>
          </w:p>
        </w:tc>
        <w:tc>
          <w:tcPr>
            <w:tcW w:w="1560" w:type="dxa"/>
            <w:shd w:val="clear" w:color="auto" w:fill="FFFFFF"/>
          </w:tcPr>
          <w:p w14:paraId="321CF1BB" w14:textId="6295908F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</w:tr>
      <w:tr w:rsidR="00F97832" w:rsidRPr="00297F1A" w14:paraId="244CD9F8" w14:textId="1B727325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285A2C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17E9FB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92.1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780B2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92.2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5120F3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E940B3" w14:textId="1ED7AB0C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61486D" w14:textId="52C9BC48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9.0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9B11010" w14:textId="2048F69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61.9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0B80E9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120A8990" w14:textId="00154B0C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52B977" w14:textId="7D9C07C3" w:rsidR="00F97832" w:rsidRPr="00297F1A" w:rsidRDefault="00DE6DCB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sym w:font="Symbol" w:char="F062"/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2-Microglobulin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A1D0D1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49972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80F9B1C" w14:textId="48BC3672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C10B10B" w14:textId="4DD1EAB0" w:rsidR="00F97832" w:rsidRPr="00297F1A" w:rsidRDefault="00DE6DCB" w:rsidP="00031D77">
            <w:pPr>
              <w:rPr>
                <w:b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P-Selecti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6579F3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562B1A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4BECACB4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97832" w:rsidRPr="00297F1A" w14:paraId="28771775" w14:textId="51AA48B6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4C26DD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7BC60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.20 (1.63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9AB6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.88 (2.20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5CE2521B" w14:textId="778193FE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1945998" w14:textId="7ABDA577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0EBD7D3" w14:textId="5881B56C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8.8 (17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EE08DE6" w14:textId="0319DF5B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7.6 (15.6)</w:t>
            </w:r>
          </w:p>
        </w:tc>
        <w:tc>
          <w:tcPr>
            <w:tcW w:w="1560" w:type="dxa"/>
            <w:shd w:val="clear" w:color="auto" w:fill="FFFFFF"/>
          </w:tcPr>
          <w:p w14:paraId="0CB454FF" w14:textId="129A67D9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188</w:t>
            </w:r>
          </w:p>
        </w:tc>
      </w:tr>
      <w:tr w:rsidR="00F97832" w:rsidRPr="00297F1A" w14:paraId="6A8A68C4" w14:textId="7D2D7D2B" w:rsidTr="00031D77">
        <w:tc>
          <w:tcPr>
            <w:tcW w:w="0" w:type="auto"/>
            <w:tcBorders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7E73B4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29AFB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795F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6.6%</w:t>
            </w:r>
          </w:p>
        </w:tc>
        <w:tc>
          <w:tcPr>
            <w:tcW w:w="1453" w:type="dxa"/>
            <w:tcBorders>
              <w:bottom w:val="nil"/>
              <w:right w:val="single" w:sz="4" w:space="0" w:color="auto"/>
            </w:tcBorders>
            <w:shd w:val="clear" w:color="auto" w:fill="FFFFFF"/>
          </w:tcPr>
          <w:p w14:paraId="1751EAD2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BF884E8" w14:textId="488EB5BE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14:paraId="0004883B" w14:textId="25DF1690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14:paraId="0D88B61C" w14:textId="7A71524C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5527E636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142E0443" w14:textId="46686295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DB8B8EF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9B8716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A1DCD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A760DE7" w14:textId="0376F81F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678BAB3" w14:textId="775011FC" w:rsidR="00F97832" w:rsidRPr="00297F1A" w:rsidRDefault="00DE6DCB" w:rsidP="00031D77">
            <w:pPr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0B4C00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926E7E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2D9ACA11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600549BD" w14:textId="2646C325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663004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4CF3B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5.8 (21.6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E0998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3.0 (33.7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0F32F7D2" w14:textId="06197EFA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B09D8B" w14:textId="0CEF8E4B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E84D342" w14:textId="5D329A4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0.79 (0.15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E0451A0" w14:textId="7955771F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0.80 (0.14)</w:t>
            </w:r>
          </w:p>
        </w:tc>
        <w:tc>
          <w:tcPr>
            <w:tcW w:w="1560" w:type="dxa"/>
            <w:shd w:val="clear" w:color="auto" w:fill="FFFFFF"/>
          </w:tcPr>
          <w:p w14:paraId="03B93B89" w14:textId="5EC7DE9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0.047</w:t>
            </w:r>
          </w:p>
        </w:tc>
      </w:tr>
      <w:tr w:rsidR="00F97832" w:rsidRPr="00297F1A" w14:paraId="4A4DF6B1" w14:textId="742DA91E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F5BE8B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BB455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218E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78.5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62A28C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87925E" w14:textId="34B32A49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3517155" w14:textId="586A0DC8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B4F40DC" w14:textId="779F94A2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6BDE680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5177AFB4" w14:textId="0E40870F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BFDB107" w14:textId="1C2DB638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L-1</w:t>
            </w:r>
            <w:r w:rsidR="00031D77" w:rsidRPr="00297F1A">
              <w:rPr>
                <w:color w:val="000000"/>
                <w:sz w:val="20"/>
                <w:szCs w:val="20"/>
              </w:rPr>
              <w:sym w:font="Symbol" w:char="F062"/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7D3362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90846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52F3ED2" w14:textId="0F2A9DD2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49C0C94" w14:textId="7CA3C230" w:rsidR="00F97832" w:rsidRPr="00297F1A" w:rsidRDefault="00DE6DCB" w:rsidP="00031D77">
            <w:pPr>
              <w:rPr>
                <w:b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VCAM-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302356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07344B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5C89F3A9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97832" w:rsidRPr="00297F1A" w14:paraId="693FC1E3" w14:textId="3355707D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9C7EBA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6ACD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6.8 (11.4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0A286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5.4 (11.1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1937A4EE" w14:textId="70F53C1B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FCD940E" w14:textId="28654D40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7CAA3FC" w14:textId="515165D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769 (29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203AD1C" w14:textId="3ABBED66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876 (453)</w:t>
            </w:r>
          </w:p>
        </w:tc>
        <w:tc>
          <w:tcPr>
            <w:tcW w:w="1560" w:type="dxa"/>
            <w:shd w:val="clear" w:color="auto" w:fill="FFFFFF"/>
          </w:tcPr>
          <w:p w14:paraId="6FC939EF" w14:textId="568F402A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</w:tr>
      <w:tr w:rsidR="00F97832" w:rsidRPr="00297F1A" w14:paraId="64F8B4DD" w14:textId="15C06D74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DC1A4F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A0B1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B82248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081573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6EEADC" w14:textId="509D6A7E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18ED60E" w14:textId="420B387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55AC482" w14:textId="43812AA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1.7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233B6B6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2F0F18D0" w14:textId="64F5271A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3F790C" w14:textId="02CAA9F1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L-1</w:t>
            </w:r>
            <w:r w:rsidR="00031D77" w:rsidRPr="00297F1A">
              <w:rPr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139762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A32BCB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2D3F67F" w14:textId="0CF3174E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0FC7FDA" w14:textId="72D91586" w:rsidR="00F97832" w:rsidRPr="00297F1A" w:rsidRDefault="00DE6DCB" w:rsidP="00031D77">
            <w:pPr>
              <w:rPr>
                <w:b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ICAM-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F5F707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FD558B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2BE9F91F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97832" w:rsidRPr="00297F1A" w14:paraId="2997C856" w14:textId="4A06EA96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37BF6C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7869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6.6 (13.7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B378D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4.7 (12.7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6130BBF5" w14:textId="64D1B106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D71B46" w14:textId="295D79AD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64A8F59" w14:textId="0211BA6B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79 (346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0626172" w14:textId="7D2942CE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86 (311)</w:t>
            </w:r>
          </w:p>
        </w:tc>
        <w:tc>
          <w:tcPr>
            <w:tcW w:w="1560" w:type="dxa"/>
            <w:shd w:val="clear" w:color="auto" w:fill="FFFFFF"/>
          </w:tcPr>
          <w:p w14:paraId="06624B8C" w14:textId="32F4D1EC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453</w:t>
            </w:r>
          </w:p>
        </w:tc>
      </w:tr>
      <w:tr w:rsidR="00F97832" w:rsidRPr="00297F1A" w14:paraId="485FCC64" w14:textId="03F8DF2D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BBF43D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5B2B5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F5AEFB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8.5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46BC3C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268D09" w14:textId="752629AA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0B97C0" w14:textId="5419644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9.7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7D7E27F" w14:textId="6D28EC01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3.1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D96865A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653ADE28" w14:textId="12AD3611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30E5E2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L-12 p70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EFC280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059992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AE12D30" w14:textId="51EED05A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1846229" w14:textId="7B1A910D" w:rsidR="00F97832" w:rsidRPr="00297F1A" w:rsidRDefault="00DE6DCB" w:rsidP="00031D77">
            <w:pPr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GDF-1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00D515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124AD5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19FFD7F6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75594808" w14:textId="070CAB2C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69851E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4888B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62 (177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9722A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32 (168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1E181DB5" w14:textId="51BBFA9E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DBA8DE" w14:textId="605558BB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C2F7E99" w14:textId="4539EAE1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05 (0.55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53B16FC" w14:textId="59F4979F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34 (0.80)</w:t>
            </w:r>
          </w:p>
        </w:tc>
        <w:tc>
          <w:tcPr>
            <w:tcW w:w="1560" w:type="dxa"/>
            <w:shd w:val="clear" w:color="auto" w:fill="FFFFFF"/>
          </w:tcPr>
          <w:p w14:paraId="0C0F704F" w14:textId="17699F75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</w:tr>
      <w:tr w:rsidR="00F97832" w:rsidRPr="00297F1A" w14:paraId="4F7D0161" w14:textId="47543874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E4868A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A54E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688DB8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11973A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F0454D" w14:textId="4A17062C" w:rsidR="00F97832" w:rsidRPr="00297F1A" w:rsidRDefault="00F97832" w:rsidP="00031D77">
            <w:pPr>
              <w:ind w:left="324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669E2C7" w14:textId="7054A870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4DF1197" w14:textId="7ACEC473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9.9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50684FF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1F03CA65" w14:textId="6628EFB8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AAB8E3" w14:textId="2CDB7FF4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lastRenderedPageBreak/>
              <w:t>TNFRSF1B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839D5A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386B13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0708899" w14:textId="5C33B70D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84BE406" w14:textId="1856DCBF" w:rsidR="00F97832" w:rsidRPr="00297F1A" w:rsidRDefault="00DE6DCB" w:rsidP="00031D77">
            <w:pPr>
              <w:rPr>
                <w:b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N-Cadheri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F55EA3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6FD471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4B8151D1" w14:textId="77777777" w:rsidR="00F97832" w:rsidRPr="00297F1A" w:rsidRDefault="00F97832" w:rsidP="00031D7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97832" w:rsidRPr="00297F1A" w14:paraId="222CD38C" w14:textId="3B2C8EF3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784B92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819CB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760 (1790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02876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540 (2500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1510F0E8" w14:textId="470248AF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FCCBD1E" w14:textId="3EE519FC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A1F9B8E" w14:textId="7622B82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90 (321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D4FB503" w14:textId="2CFFA7AE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791 (508)</w:t>
            </w:r>
          </w:p>
        </w:tc>
        <w:tc>
          <w:tcPr>
            <w:tcW w:w="1560" w:type="dxa"/>
            <w:shd w:val="clear" w:color="auto" w:fill="FFFFFF"/>
          </w:tcPr>
          <w:p w14:paraId="3774D9D1" w14:textId="66D08D42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</w:tr>
      <w:tr w:rsidR="00F97832" w:rsidRPr="00297F1A" w14:paraId="3C761B00" w14:textId="18D50317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D4502E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14B02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7.6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5BD6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2FE2F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AFA2BD" w14:textId="69C80F04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44674F" w14:textId="3AF4F7D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A44D187" w14:textId="62D43EA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64.2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EE44CD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2F87910C" w14:textId="5765AD60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F69D87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06054F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66331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718312E" w14:textId="6E49D474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6093A96" w14:textId="17E1D376" w:rsidR="00F97832" w:rsidRPr="00297F1A" w:rsidRDefault="00DE6DCB" w:rsidP="00031D77">
            <w:pPr>
              <w:rPr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Cystatin 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FFBC96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63228E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72B915B6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3E9155D9" w14:textId="4182DF27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D447CE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D3B0DC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18 (106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34A7B0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26 (115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3311D485" w14:textId="216849DF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194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3248A2" w14:textId="2872A284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214AD84" w14:textId="50D15B46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0.93 (0.27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B3E74E7" w14:textId="0AA7648D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03 (0.31)</w:t>
            </w:r>
          </w:p>
        </w:tc>
        <w:tc>
          <w:tcPr>
            <w:tcW w:w="1560" w:type="dxa"/>
            <w:shd w:val="clear" w:color="auto" w:fill="FFFFFF"/>
          </w:tcPr>
          <w:p w14:paraId="54B7B4B5" w14:textId="52C919B6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</w:tr>
      <w:tr w:rsidR="00F97832" w:rsidRPr="00297F1A" w14:paraId="55BB6EAE" w14:textId="269C5FEB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2DDEAF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C49320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4D0B4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0.8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B604F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95E27D" w14:textId="07EC4691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79E46E3" w14:textId="0E5BEE4A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451A11E" w14:textId="77D1368A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8187DE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7C1909C0" w14:textId="3EA213D4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91E6F4" w14:textId="05B26FFF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TNF-</w:t>
            </w:r>
            <w:r w:rsidR="00D144C2" w:rsidRPr="00297F1A">
              <w:rPr>
                <w:b/>
                <w:bCs/>
                <w:sz w:val="20"/>
                <w:szCs w:val="20"/>
              </w:rPr>
              <w:sym w:font="Symbol" w:char="F061"/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55CBAD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7365B2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61119D5" w14:textId="10B35829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B505D49" w14:textId="5D04AF4E" w:rsidR="00F97832" w:rsidRPr="00297F1A" w:rsidRDefault="00DE6DCB" w:rsidP="00031D77">
            <w:pPr>
              <w:rPr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B0E6F4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3B1CAB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6ADF85DA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5B464360" w14:textId="1C1EF43C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980541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0E8E3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8.1 (8.9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2BAA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8.8 (8.8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0F6EACD9" w14:textId="4B49E48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148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87D39D" w14:textId="483FD182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04EF6C3" w14:textId="535532B4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76 (8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6030DE1" w14:textId="0687125D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65 (77)</w:t>
            </w:r>
          </w:p>
        </w:tc>
        <w:tc>
          <w:tcPr>
            <w:tcW w:w="1560" w:type="dxa"/>
            <w:shd w:val="clear" w:color="auto" w:fill="FFFFFF"/>
          </w:tcPr>
          <w:p w14:paraId="6A8C54F8" w14:textId="06D82DA4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0.004</w:t>
            </w:r>
          </w:p>
        </w:tc>
      </w:tr>
      <w:tr w:rsidR="00F97832" w:rsidRPr="00297F1A" w14:paraId="2BACE96A" w14:textId="24A4B09F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A76B86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D4B61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5AF168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EBD880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2E2F49" w14:textId="2E5B945E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E0E79FC" w14:textId="0A579EF0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D9823B6" w14:textId="5E7906EC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D188745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166B9A2B" w14:textId="110A5529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8360F9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C05A8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E19F4C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3A91955" w14:textId="22E5CC2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F5DDEDD" w14:textId="276B2CBC" w:rsidR="00F97832" w:rsidRPr="00297F1A" w:rsidRDefault="00DE6DCB" w:rsidP="00031D77">
            <w:pPr>
              <w:rPr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739790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874AC2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5471B95F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04F67906" w14:textId="29E1432F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061599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776E5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4.3 (8.2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D0DEB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4.7 (9.2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28FBF309" w14:textId="64D5B34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422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E78946D" w14:textId="25445E91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EC6D5A4" w14:textId="4AECA48F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32 (157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0FA6DD0" w14:textId="7371F184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16 (153)</w:t>
            </w:r>
          </w:p>
        </w:tc>
        <w:tc>
          <w:tcPr>
            <w:tcW w:w="1560" w:type="dxa"/>
            <w:shd w:val="clear" w:color="auto" w:fill="FFFFFF"/>
          </w:tcPr>
          <w:p w14:paraId="41DB3B77" w14:textId="754B408C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0.015</w:t>
            </w:r>
          </w:p>
        </w:tc>
      </w:tr>
      <w:tr w:rsidR="00F97832" w:rsidRPr="00297F1A" w14:paraId="0DC8F56A" w14:textId="12851275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6E0705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0530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4E62CC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6.4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3126D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88598C" w14:textId="62F834C4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1BE2488" w14:textId="670D316C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9.5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E57F6ED" w14:textId="002DDD7F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9.6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621DE4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6BD2B515" w14:textId="2C5855F5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7B8E24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08E27B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E555A2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8131698" w14:textId="2185F941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F5CE6DE" w14:textId="3D5288CA" w:rsidR="00F97832" w:rsidRPr="00297F1A" w:rsidRDefault="00DE6DCB" w:rsidP="00031D77">
            <w:pPr>
              <w:rPr>
                <w:b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297F1A">
              <w:rPr>
                <w:color w:val="000000"/>
                <w:sz w:val="20"/>
                <w:szCs w:val="20"/>
              </w:rPr>
              <w:sym w:font="Symbol" w:char="F061"/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-Synuclei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C5EA2D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B7F4F6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53E65286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97832" w:rsidRPr="00297F1A" w14:paraId="1BC0555E" w14:textId="45F8B333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79C890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FFF60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1.2 (6.4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C4CF28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2.8 (12.6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4D4BFDBC" w14:textId="2BB7F59A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7AAB42F" w14:textId="0D459BF9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BFC91AD" w14:textId="427D546E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01 (0.27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809E9A9" w14:textId="5D1CE9E8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07 (0.23)</w:t>
            </w:r>
          </w:p>
        </w:tc>
        <w:tc>
          <w:tcPr>
            <w:tcW w:w="1560" w:type="dxa"/>
            <w:shd w:val="clear" w:color="auto" w:fill="FFFFFF"/>
          </w:tcPr>
          <w:p w14:paraId="70FF812B" w14:textId="3946635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0.012</w:t>
            </w:r>
          </w:p>
        </w:tc>
      </w:tr>
      <w:tr w:rsidR="00F97832" w:rsidRPr="00297F1A" w14:paraId="6907A7C8" w14:textId="150B4011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26ABB1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95879B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7.5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802B2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03B1C9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3A6520" w14:textId="5C5DD652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66C9618" w14:textId="16F40034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1D84431" w14:textId="29B87A66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BA57FF3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65ADE64B" w14:textId="472A7AD3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BCA1C2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968438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5B0BAB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4DB8938" w14:textId="40308C06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C4B091D" w14:textId="1E0A83D6" w:rsidR="00F97832" w:rsidRPr="00297F1A" w:rsidRDefault="00DE6DCB" w:rsidP="00031D77">
            <w:pPr>
              <w:rPr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297F1A">
              <w:rPr>
                <w:color w:val="000000"/>
                <w:sz w:val="20"/>
                <w:szCs w:val="20"/>
              </w:rPr>
              <w:sym w:font="Symbol" w:char="F062"/>
            </w:r>
            <w:r w:rsidRPr="00297F1A">
              <w:rPr>
                <w:color w:val="000000"/>
                <w:sz w:val="20"/>
                <w:szCs w:val="20"/>
              </w:rPr>
              <w:t>-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NG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D04F8C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92667D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43B6B9B5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58663143" w14:textId="53FF326A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68C467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43989B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8.1 (24.9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424F73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0.0 (18.9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5BEE99C9" w14:textId="21788DDC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313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1B72B26" w14:textId="16893E7A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7CA58AD" w14:textId="2A2E88B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1.9 (4.1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540FC2D" w14:textId="563EB4E2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3.2 (17.0)</w:t>
            </w:r>
          </w:p>
        </w:tc>
        <w:tc>
          <w:tcPr>
            <w:tcW w:w="1560" w:type="dxa"/>
            <w:shd w:val="clear" w:color="auto" w:fill="FFFFFF"/>
          </w:tcPr>
          <w:p w14:paraId="003DE84D" w14:textId="3EAE1FFD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647</w:t>
            </w:r>
          </w:p>
        </w:tc>
      </w:tr>
      <w:tr w:rsidR="00F97832" w:rsidRPr="00297F1A" w14:paraId="34790F43" w14:textId="620572A4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7FE4D9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7B008C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65.4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0B8A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49991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023772" w14:textId="390DF73D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7747E43" w14:textId="67D2C03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5C6199" w14:textId="1B23FA42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28.7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0BDEE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3634BE47" w14:textId="10737700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4B55D5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893B7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B783F5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A4E3BDA" w14:textId="1C33F961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E054597" w14:textId="730F74B8" w:rsidR="00F97832" w:rsidRPr="00297F1A" w:rsidRDefault="00DE6DCB" w:rsidP="00031D77">
            <w:pPr>
              <w:rPr>
                <w:b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73F8F6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C1FBD1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38A8F31F" w14:textId="77777777" w:rsidR="00F97832" w:rsidRPr="00297F1A" w:rsidRDefault="00F97832" w:rsidP="00031D7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97832" w:rsidRPr="00297F1A" w14:paraId="65CBBF5C" w14:textId="4483C7F9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7468F6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EB5D9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4.39 (2.52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713FF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.05 (2.91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7FB0D593" w14:textId="10F2B10B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636709" w14:textId="3570EC11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00A9FC6" w14:textId="481D1B1F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8.6 (7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72BA2DC" w14:textId="1FA65106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8.7 (7.3)</w:t>
            </w:r>
          </w:p>
        </w:tc>
        <w:tc>
          <w:tcPr>
            <w:tcW w:w="1560" w:type="dxa"/>
            <w:shd w:val="clear" w:color="auto" w:fill="FFFFFF"/>
          </w:tcPr>
          <w:p w14:paraId="0E9B81E3" w14:textId="4A7F281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886</w:t>
            </w:r>
          </w:p>
        </w:tc>
      </w:tr>
      <w:tr w:rsidR="00F97832" w:rsidRPr="00297F1A" w14:paraId="20BB9999" w14:textId="7ED2A08D" w:rsidTr="00031D77">
        <w:tc>
          <w:tcPr>
            <w:tcW w:w="0" w:type="auto"/>
            <w:tcBorders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4FA27B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192DC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7.5%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D6CF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57.6%</w:t>
            </w:r>
          </w:p>
        </w:tc>
        <w:tc>
          <w:tcPr>
            <w:tcW w:w="1453" w:type="dxa"/>
            <w:tcBorders>
              <w:bottom w:val="nil"/>
              <w:right w:val="single" w:sz="4" w:space="0" w:color="auto"/>
            </w:tcBorders>
            <w:shd w:val="clear" w:color="auto" w:fill="FFFFFF"/>
          </w:tcPr>
          <w:p w14:paraId="7649A1A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82766BD" w14:textId="0B313307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14:paraId="6634CBDB" w14:textId="797F4A0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14:paraId="2E6C011B" w14:textId="23475751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71663F2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6E991FBC" w14:textId="04788E7C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451E70" w14:textId="5A0C7D5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D4EE9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8F82B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F156AF3" w14:textId="29A3261C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B539493" w14:textId="7D2396D7" w:rsidR="00F97832" w:rsidRPr="00297F1A" w:rsidRDefault="00DE6DCB" w:rsidP="00031D77">
            <w:pPr>
              <w:rPr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97832" w:rsidRPr="00297F1A">
              <w:rPr>
                <w:b/>
                <w:bCs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45D4CF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3634EB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1FFEF095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3C24D477" w14:textId="12604D30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6370ED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EFF0D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51 (0.31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F8340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.52 (0.30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17F130BD" w14:textId="72F9DC55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716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64D73A" w14:textId="6E36CE8C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B77BA07" w14:textId="479EC75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3.9 (8.6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11EA2AD" w14:textId="31518C4D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2.9 (8.2)</w:t>
            </w:r>
          </w:p>
        </w:tc>
        <w:tc>
          <w:tcPr>
            <w:tcW w:w="1560" w:type="dxa"/>
            <w:shd w:val="clear" w:color="auto" w:fill="FFFFFF"/>
          </w:tcPr>
          <w:p w14:paraId="137DE1BD" w14:textId="208034F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063</w:t>
            </w:r>
          </w:p>
        </w:tc>
      </w:tr>
      <w:tr w:rsidR="00F97832" w:rsidRPr="00297F1A" w14:paraId="077002DB" w14:textId="5F49C515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073F76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lastRenderedPageBreak/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1A441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0.3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234D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A205D4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D413E9" w14:textId="717C12FC" w:rsidR="00F97832" w:rsidRPr="00297F1A" w:rsidRDefault="00F97832" w:rsidP="00031D77">
            <w:pPr>
              <w:ind w:left="324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65C75E" w14:textId="3FF13D0A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5.8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5459D40" w14:textId="24BF8D43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35.8%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C1AA40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64F0BF45" w14:textId="15135B84" w:rsidTr="00031D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2A440D" w14:textId="0A262823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7F1A">
              <w:rPr>
                <w:b/>
                <w:bCs/>
                <w:color w:val="000000"/>
                <w:sz w:val="20"/>
                <w:szCs w:val="20"/>
              </w:rPr>
              <w:t>IFN-</w:t>
            </w:r>
            <w:r w:rsidR="0050511A" w:rsidRPr="00297F1A">
              <w:rPr>
                <w:b/>
                <w:bCs/>
                <w:sz w:val="20"/>
                <w:szCs w:val="20"/>
              </w:rPr>
              <w:sym w:font="Symbol" w:char="F067"/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1A547" w14:textId="77777777" w:rsidR="00F97832" w:rsidRPr="00297F1A" w:rsidRDefault="00F97832" w:rsidP="00031D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AE66B0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0A65C3B" w14:textId="021A6BE5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DCA86CF" w14:textId="77777777" w:rsidR="00F97832" w:rsidRPr="00297F1A" w:rsidRDefault="00F97832" w:rsidP="00031D77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454EDF49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2094ACCA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22AA888F" w14:textId="77777777" w:rsidR="00F97832" w:rsidRPr="00297F1A" w:rsidRDefault="00F97832" w:rsidP="00031D77">
            <w:pPr>
              <w:jc w:val="center"/>
              <w:rPr>
                <w:sz w:val="20"/>
                <w:szCs w:val="20"/>
              </w:rPr>
            </w:pPr>
          </w:p>
        </w:tc>
      </w:tr>
      <w:tr w:rsidR="00F97832" w:rsidRPr="00297F1A" w14:paraId="29DEDBD2" w14:textId="034592DF" w:rsidTr="00031D77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E6A1D9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DBA4E6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74 (63)</w:t>
            </w:r>
          </w:p>
        </w:tc>
        <w:tc>
          <w:tcPr>
            <w:tcW w:w="145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51E5B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74 (64)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FFFFFF"/>
          </w:tcPr>
          <w:p w14:paraId="35E5BBDA" w14:textId="4AA9DE59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sz w:val="20"/>
                <w:szCs w:val="20"/>
              </w:rPr>
              <w:t>0.887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DB356E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7E993321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0B75725E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1F201BFA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832" w:rsidRPr="00297F1A" w14:paraId="0874D684" w14:textId="2DDE0AAF" w:rsidTr="00031D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54DA3D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CV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52C1B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9C867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  <w:r w:rsidRPr="00297F1A">
              <w:rPr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49BA90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58F789" w14:textId="77777777" w:rsidR="00F97832" w:rsidRPr="00297F1A" w:rsidRDefault="00F97832" w:rsidP="00031D7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727AD8D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EDFF7C2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4CA348" w14:textId="77777777" w:rsidR="00F97832" w:rsidRPr="00297F1A" w:rsidRDefault="00F97832" w:rsidP="00031D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58B05F5" w14:textId="57B75249" w:rsidR="00031D77" w:rsidRPr="00297F1A" w:rsidRDefault="00C464BB" w:rsidP="00C464BB">
      <w:pPr>
        <w:ind w:right="1354"/>
        <w:rPr>
          <w:sz w:val="20"/>
          <w:szCs w:val="20"/>
        </w:rPr>
      </w:pPr>
      <w:r w:rsidRPr="00297F1A">
        <w:rPr>
          <w:sz w:val="20"/>
          <w:szCs w:val="20"/>
        </w:rPr>
        <w:t xml:space="preserve">Abbreviations: BDNF, Brain-derived neurotrophic factor; </w:t>
      </w:r>
      <w:r w:rsidRPr="00297F1A">
        <w:rPr>
          <w:sz w:val="20"/>
          <w:szCs w:val="20"/>
        </w:rPr>
        <w:sym w:font="Symbol" w:char="F062"/>
      </w:r>
      <w:r w:rsidRPr="00297F1A">
        <w:rPr>
          <w:sz w:val="20"/>
          <w:szCs w:val="20"/>
        </w:rPr>
        <w:t xml:space="preserve">-NGF, Nerve growth factor </w:t>
      </w:r>
      <w:r w:rsidRPr="00297F1A">
        <w:rPr>
          <w:sz w:val="20"/>
          <w:szCs w:val="20"/>
        </w:rPr>
        <w:sym w:font="Symbol" w:char="F062"/>
      </w:r>
      <w:r w:rsidRPr="00297F1A">
        <w:rPr>
          <w:sz w:val="20"/>
          <w:szCs w:val="20"/>
        </w:rPr>
        <w:t>; C-Peptide, Connecting peptide; CCL, C-C motif chemokine ligand; CRP, C-reactive protein; CXCL10, C-X-C motif chemokine ligand 10; EGF, Epidermal growth factor; EphA2, Ephrin type-A receptor 2; GDF-15, Growth differentiation factor 15; GDNF, Glial cell line-derived neurotrophic factor; ICAM-1, Intercellular adhesion molecule 1; IFN-</w:t>
      </w:r>
      <w:r w:rsidRPr="00297F1A">
        <w:rPr>
          <w:sz w:val="20"/>
          <w:szCs w:val="20"/>
        </w:rPr>
        <w:sym w:font="Symbol" w:char="F067"/>
      </w:r>
      <w:r w:rsidRPr="00297F1A">
        <w:rPr>
          <w:sz w:val="20"/>
          <w:szCs w:val="20"/>
        </w:rPr>
        <w:t>, Interferon gamma; IGFBP, Insulin-like growth factor-binding protein; IL, Interleukin; MMP, Matrix metalloproteinase; MPO, Myeloperoxidase; S100B, S100 calcium-binding protein B; TNF</w:t>
      </w:r>
      <w:r w:rsidR="00D144C2" w:rsidRPr="00297F1A">
        <w:rPr>
          <w:sz w:val="20"/>
          <w:szCs w:val="20"/>
        </w:rPr>
        <w:t>-</w:t>
      </w:r>
      <w:r w:rsidRPr="00297F1A">
        <w:rPr>
          <w:sz w:val="20"/>
          <w:szCs w:val="20"/>
        </w:rPr>
        <w:sym w:font="Symbol" w:char="F061"/>
      </w:r>
      <w:r w:rsidRPr="00297F1A">
        <w:rPr>
          <w:sz w:val="20"/>
          <w:szCs w:val="20"/>
        </w:rPr>
        <w:t>, Tumor necrosis factor; TNFRSF1B, Tumor necrosis factor receptor superfamily member 1B; VCAM-1, Vascular cell adhesion molecule 1; VEGF, Vascular endothelial growth factor</w:t>
      </w:r>
      <w:r w:rsidR="007A6088" w:rsidRPr="00297F1A">
        <w:rPr>
          <w:sz w:val="20"/>
          <w:szCs w:val="20"/>
        </w:rPr>
        <w:t xml:space="preserve">; CV, coefficient </w:t>
      </w:r>
      <w:r w:rsidR="000A7C25" w:rsidRPr="00297F1A">
        <w:rPr>
          <w:sz w:val="20"/>
          <w:szCs w:val="20"/>
        </w:rPr>
        <w:t xml:space="preserve">of </w:t>
      </w:r>
      <w:r w:rsidR="007A6088" w:rsidRPr="00297F1A">
        <w:rPr>
          <w:sz w:val="20"/>
          <w:szCs w:val="20"/>
        </w:rPr>
        <w:t>variation; SD, Standard deviation</w:t>
      </w:r>
    </w:p>
    <w:p w14:paraId="5C33E6F8" w14:textId="5B1FADFA" w:rsidR="009B6E72" w:rsidRPr="00297F1A" w:rsidRDefault="00031D77">
      <w:pPr>
        <w:rPr>
          <w:sz w:val="20"/>
          <w:szCs w:val="20"/>
        </w:rPr>
        <w:sectPr w:rsidR="009B6E72" w:rsidRPr="00297F1A" w:rsidSect="00924E7B">
          <w:pgSz w:w="16834" w:h="11894" w:orient="landscape"/>
          <w:pgMar w:top="1138" w:right="1440" w:bottom="1728" w:left="1440" w:header="720" w:footer="720" w:gutter="0"/>
          <w:cols w:space="720"/>
          <w:docGrid w:linePitch="360"/>
        </w:sectPr>
      </w:pPr>
      <w:r w:rsidRPr="00297F1A">
        <w:rPr>
          <w:sz w:val="20"/>
          <w:szCs w:val="20"/>
        </w:rPr>
        <w:br w:type="page"/>
      </w:r>
    </w:p>
    <w:p w14:paraId="7A486765" w14:textId="3B527344" w:rsidR="001D5210" w:rsidRPr="00297F1A" w:rsidRDefault="001D5210" w:rsidP="001D5210">
      <w:pPr>
        <w:spacing w:before="96" w:after="96"/>
        <w:rPr>
          <w:bCs/>
          <w:sz w:val="20"/>
          <w:szCs w:val="20"/>
        </w:rPr>
      </w:pPr>
      <w:bookmarkStart w:id="0" w:name="_Hlk191304565"/>
      <w:r w:rsidRPr="00297F1A">
        <w:rPr>
          <w:b/>
          <w:sz w:val="20"/>
          <w:szCs w:val="20"/>
        </w:rPr>
        <w:lastRenderedPageBreak/>
        <w:t xml:space="preserve">Table S2. </w:t>
      </w:r>
      <w:r w:rsidRPr="00297F1A">
        <w:rPr>
          <w:bCs/>
          <w:sz w:val="20"/>
          <w:szCs w:val="20"/>
        </w:rPr>
        <w:t>Biomarker clusters at baseline and follow-up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3760"/>
        <w:gridCol w:w="3761"/>
      </w:tblGrid>
      <w:tr w:rsidR="001D5210" w:rsidRPr="00297F1A" w14:paraId="5FECD4ED" w14:textId="77777777" w:rsidTr="00F26CE5">
        <w:tc>
          <w:tcPr>
            <w:tcW w:w="934" w:type="dxa"/>
          </w:tcPr>
          <w:p w14:paraId="46B3807B" w14:textId="77777777" w:rsidR="001D5210" w:rsidRPr="00297F1A" w:rsidRDefault="001D5210" w:rsidP="00F26CE5">
            <w:pPr>
              <w:spacing w:before="96" w:after="96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3760" w:type="dxa"/>
            <w:vAlign w:val="center"/>
          </w:tcPr>
          <w:p w14:paraId="6F54D303" w14:textId="77777777" w:rsidR="001D5210" w:rsidRPr="00297F1A" w:rsidRDefault="001D5210" w:rsidP="00F26CE5">
            <w:pPr>
              <w:spacing w:before="96" w:after="96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3761" w:type="dxa"/>
            <w:vAlign w:val="center"/>
          </w:tcPr>
          <w:p w14:paraId="242FFC3F" w14:textId="77777777" w:rsidR="001D5210" w:rsidRPr="00297F1A" w:rsidRDefault="001D5210" w:rsidP="00F26CE5">
            <w:pPr>
              <w:spacing w:before="96" w:after="96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</w:p>
        </w:tc>
      </w:tr>
      <w:tr w:rsidR="001D5210" w:rsidRPr="00297F1A" w14:paraId="404041B2" w14:textId="77777777" w:rsidTr="00F26CE5">
        <w:tc>
          <w:tcPr>
            <w:tcW w:w="934" w:type="dxa"/>
          </w:tcPr>
          <w:p w14:paraId="1BB17259" w14:textId="77777777" w:rsidR="001D5210" w:rsidRPr="00297F1A" w:rsidRDefault="001D5210" w:rsidP="00F26CE5">
            <w:pPr>
              <w:spacing w:before="96" w:after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60" w:type="dxa"/>
            <w:vAlign w:val="center"/>
          </w:tcPr>
          <w:p w14:paraId="017C898B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C-peptide, insulin, fibrinogen, CXCL10, renin, leptin</w:t>
            </w:r>
          </w:p>
        </w:tc>
        <w:tc>
          <w:tcPr>
            <w:tcW w:w="3761" w:type="dxa"/>
            <w:vAlign w:val="center"/>
          </w:tcPr>
          <w:p w14:paraId="21B5385E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 xml:space="preserve">ICAM1, C-peptide, insulin, </w:t>
            </w:r>
            <w:r w:rsidRPr="00297F1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GFBP3, fibrinogen, leptin, IL-6, renin</w:t>
            </w:r>
          </w:p>
        </w:tc>
      </w:tr>
      <w:tr w:rsidR="001D5210" w:rsidRPr="00297F1A" w14:paraId="7E3E166E" w14:textId="77777777" w:rsidTr="00F26CE5">
        <w:tc>
          <w:tcPr>
            <w:tcW w:w="934" w:type="dxa"/>
          </w:tcPr>
          <w:p w14:paraId="7C251CF2" w14:textId="77777777" w:rsidR="001D5210" w:rsidRPr="00297F1A" w:rsidRDefault="001D5210" w:rsidP="00F26CE5">
            <w:pPr>
              <w:spacing w:before="96" w:after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60" w:type="dxa"/>
            <w:vAlign w:val="center"/>
          </w:tcPr>
          <w:p w14:paraId="36D458D1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 xml:space="preserve">CRP, MPO, IL-6, VEGF, ICAM1, CCL11, 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1"/>
            </w:r>
            <w:r w:rsidRPr="00297F1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Synuclein, IGFBP3, prolactin, growth hormone, CCL2, IGFBP1, adiponectin</w:t>
            </w:r>
          </w:p>
        </w:tc>
        <w:tc>
          <w:tcPr>
            <w:tcW w:w="3761" w:type="dxa"/>
            <w:vAlign w:val="center"/>
          </w:tcPr>
          <w:p w14:paraId="0B6008CB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CCL11, CCL2, prolactin</w:t>
            </w:r>
          </w:p>
        </w:tc>
      </w:tr>
      <w:tr w:rsidR="001D5210" w:rsidRPr="00297F1A" w14:paraId="31515508" w14:textId="77777777" w:rsidTr="00F26CE5">
        <w:tc>
          <w:tcPr>
            <w:tcW w:w="934" w:type="dxa"/>
          </w:tcPr>
          <w:p w14:paraId="2EEF6D21" w14:textId="77777777" w:rsidR="001D5210" w:rsidRPr="00297F1A" w:rsidRDefault="001D5210" w:rsidP="00F26CE5">
            <w:pPr>
              <w:spacing w:before="96" w:after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60" w:type="dxa"/>
            <w:vAlign w:val="center"/>
          </w:tcPr>
          <w:p w14:paraId="323A4582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 xml:space="preserve">VCAM1, GDF15, MMP7, cystatin C, 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2"/>
            </w: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2-microglobulin, N-cadherin, TNFRSF1B</w:t>
            </w:r>
          </w:p>
        </w:tc>
        <w:tc>
          <w:tcPr>
            <w:tcW w:w="3761" w:type="dxa"/>
            <w:vAlign w:val="center"/>
          </w:tcPr>
          <w:p w14:paraId="008960C0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 xml:space="preserve">TNFRSF1B, 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2"/>
            </w: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2-microglobulin, N-cadherin, cystatin C, MMP7, GDF15</w:t>
            </w:r>
          </w:p>
        </w:tc>
      </w:tr>
      <w:tr w:rsidR="001D5210" w:rsidRPr="00297F1A" w14:paraId="7EEDDE99" w14:textId="77777777" w:rsidTr="00F26CE5">
        <w:tc>
          <w:tcPr>
            <w:tcW w:w="934" w:type="dxa"/>
          </w:tcPr>
          <w:p w14:paraId="1837DEFD" w14:textId="77777777" w:rsidR="001D5210" w:rsidRPr="00297F1A" w:rsidRDefault="001D5210" w:rsidP="00F26CE5">
            <w:pPr>
              <w:spacing w:before="96" w:after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60" w:type="dxa"/>
            <w:vAlign w:val="center"/>
          </w:tcPr>
          <w:p w14:paraId="32724F0A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L12p70, IL1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1"/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, Tau, E-selectin, IL-1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2"/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, S100B</w:t>
            </w:r>
          </w:p>
        </w:tc>
        <w:tc>
          <w:tcPr>
            <w:tcW w:w="3761" w:type="dxa"/>
            <w:vAlign w:val="center"/>
          </w:tcPr>
          <w:p w14:paraId="664EFA86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L12p70, IL1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1"/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, Tau, E-selectin, IL-1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2"/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, S100B, 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1"/>
            </w:r>
            <w:r w:rsidRPr="00297F1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it-IT"/>
              </w:rPr>
              <w:t xml:space="preserve">-Synuclein, </w:t>
            </w: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DNF</w:t>
            </w:r>
          </w:p>
        </w:tc>
      </w:tr>
      <w:tr w:rsidR="001D5210" w:rsidRPr="00297F1A" w14:paraId="3778C0D1" w14:textId="77777777" w:rsidTr="00F26CE5">
        <w:tc>
          <w:tcPr>
            <w:tcW w:w="934" w:type="dxa"/>
          </w:tcPr>
          <w:p w14:paraId="06819C1B" w14:textId="77777777" w:rsidR="001D5210" w:rsidRPr="00297F1A" w:rsidRDefault="001D5210" w:rsidP="00F26CE5">
            <w:pPr>
              <w:spacing w:before="96" w:after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60" w:type="dxa"/>
            <w:vAlign w:val="center"/>
          </w:tcPr>
          <w:p w14:paraId="354E697D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CL3, GDNF, IFN-gamma, CCL4, IL12, IL2, P-selectin, TNF-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1"/>
            </w: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EphA2, BDNF</w:t>
            </w:r>
          </w:p>
        </w:tc>
        <w:tc>
          <w:tcPr>
            <w:tcW w:w="3761" w:type="dxa"/>
            <w:vAlign w:val="center"/>
          </w:tcPr>
          <w:p w14:paraId="1C31A44C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PO, EphA2, TNF-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1"/>
            </w: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P-selectin, IL12, IL2, GDNF, IFN-gamma, CCL3, CCL4, IL-10, 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2"/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-</w:t>
            </w: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GF, EGF, IL-8, MMP12, VEGF</w:t>
            </w:r>
          </w:p>
        </w:tc>
      </w:tr>
      <w:tr w:rsidR="001D5210" w:rsidRPr="00297F1A" w14:paraId="76A1CED0" w14:textId="77777777" w:rsidTr="00F26CE5">
        <w:tc>
          <w:tcPr>
            <w:tcW w:w="934" w:type="dxa"/>
          </w:tcPr>
          <w:p w14:paraId="2E89D729" w14:textId="77777777" w:rsidR="001D5210" w:rsidRPr="00297F1A" w:rsidRDefault="001D5210" w:rsidP="00F26CE5">
            <w:pPr>
              <w:spacing w:before="96" w:after="9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60" w:type="dxa"/>
            <w:vAlign w:val="center"/>
          </w:tcPr>
          <w:p w14:paraId="79101370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EGF, IL-10, </w:t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2"/>
            </w:r>
            <w:r w:rsidRPr="00297F1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-</w:t>
            </w:r>
            <w:r w:rsidRPr="00297F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GF, IL-8, MMP12</w:t>
            </w:r>
          </w:p>
        </w:tc>
        <w:tc>
          <w:tcPr>
            <w:tcW w:w="3761" w:type="dxa"/>
            <w:vAlign w:val="center"/>
          </w:tcPr>
          <w:p w14:paraId="78C69DD4" w14:textId="77777777" w:rsidR="001D5210" w:rsidRPr="00297F1A" w:rsidRDefault="001D5210" w:rsidP="00F26CE5">
            <w:pPr>
              <w:spacing w:before="96" w:after="9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 xml:space="preserve">Growth hormone, adiponectin, </w:t>
            </w:r>
            <w:r w:rsidRPr="00297F1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IGFBP1, </w:t>
            </w:r>
            <w:r w:rsidRPr="00297F1A">
              <w:rPr>
                <w:rFonts w:ascii="Times New Roman" w:hAnsi="Times New Roman" w:cs="Times New Roman"/>
                <w:sz w:val="20"/>
                <w:szCs w:val="20"/>
              </w:rPr>
              <w:t>VCAM1, CXCL10, CRP</w:t>
            </w:r>
          </w:p>
        </w:tc>
      </w:tr>
    </w:tbl>
    <w:p w14:paraId="2CFC9DFD" w14:textId="79684375" w:rsidR="00903FC9" w:rsidRPr="00297F1A" w:rsidRDefault="00903FC9" w:rsidP="00903FC9">
      <w:pPr>
        <w:ind w:right="568"/>
        <w:rPr>
          <w:sz w:val="20"/>
          <w:szCs w:val="20"/>
        </w:rPr>
      </w:pPr>
      <w:r w:rsidRPr="00297F1A">
        <w:rPr>
          <w:sz w:val="20"/>
          <w:szCs w:val="20"/>
        </w:rPr>
        <w:t xml:space="preserve">Abbreviations: BDNF, Brain-derived neurotrophic factor; </w:t>
      </w:r>
      <w:r w:rsidRPr="00297F1A">
        <w:rPr>
          <w:sz w:val="20"/>
          <w:szCs w:val="20"/>
        </w:rPr>
        <w:sym w:font="Symbol" w:char="F062"/>
      </w:r>
      <w:r w:rsidRPr="00297F1A">
        <w:rPr>
          <w:sz w:val="20"/>
          <w:szCs w:val="20"/>
        </w:rPr>
        <w:t xml:space="preserve">-NGF, Nerve growth factor </w:t>
      </w:r>
      <w:r w:rsidRPr="00297F1A">
        <w:rPr>
          <w:sz w:val="20"/>
          <w:szCs w:val="20"/>
        </w:rPr>
        <w:sym w:font="Symbol" w:char="F062"/>
      </w:r>
      <w:r w:rsidRPr="00297F1A">
        <w:rPr>
          <w:sz w:val="20"/>
          <w:szCs w:val="20"/>
        </w:rPr>
        <w:t>; C-Peptide, Connecting peptide; CCL, C-C motif chemokine ligand; CRP, C-reactive protein; CXCL10, C-X-C motif chemokine ligand 10; EGF, Epidermal growth factor; EphA2, Ephrin type-A receptor 2; GDF-15, Growth differentiation factor 15; GDNF, Glial cell line-derived neurotrophic factor; ICAM-1, Intercellular adhesion molecule 1; IFN-</w:t>
      </w:r>
      <w:r w:rsidRPr="00297F1A">
        <w:rPr>
          <w:sz w:val="20"/>
          <w:szCs w:val="20"/>
        </w:rPr>
        <w:sym w:font="Symbol" w:char="F067"/>
      </w:r>
      <w:r w:rsidRPr="00297F1A">
        <w:rPr>
          <w:sz w:val="20"/>
          <w:szCs w:val="20"/>
        </w:rPr>
        <w:t>, Interferon gamma; IGFBP, Insulin-like growth factor-binding protein; IL, Interleukin; MMP, Matrix metalloproteinase; MPO, Myeloperoxidase; S100B, S100 calcium-binding protein B; TNF-</w:t>
      </w:r>
      <w:r w:rsidRPr="00297F1A">
        <w:rPr>
          <w:sz w:val="20"/>
          <w:szCs w:val="20"/>
        </w:rPr>
        <w:sym w:font="Symbol" w:char="F061"/>
      </w:r>
      <w:r w:rsidRPr="00297F1A">
        <w:rPr>
          <w:sz w:val="20"/>
          <w:szCs w:val="20"/>
        </w:rPr>
        <w:t>, Tumor necrosis factor; TNFRSF1B, Tumor necrosis factor receptor superfamily member 1B; VCAM-1, Vascular cell adhesion molecule 1; VEGF, Vascular endothelial growth factor</w:t>
      </w:r>
    </w:p>
    <w:p w14:paraId="229003E6" w14:textId="4EBC685D" w:rsidR="001D5210" w:rsidRPr="00297F1A" w:rsidRDefault="001D5210">
      <w:pPr>
        <w:rPr>
          <w:b/>
          <w:sz w:val="20"/>
          <w:szCs w:val="20"/>
        </w:rPr>
      </w:pPr>
      <w:r w:rsidRPr="00297F1A">
        <w:rPr>
          <w:b/>
          <w:sz w:val="20"/>
          <w:szCs w:val="20"/>
        </w:rPr>
        <w:br w:type="page"/>
      </w:r>
    </w:p>
    <w:p w14:paraId="584FF08E" w14:textId="37147AD1" w:rsidR="000F4B86" w:rsidRPr="00297F1A" w:rsidRDefault="000F4B86" w:rsidP="005E3775">
      <w:pPr>
        <w:spacing w:line="360" w:lineRule="auto"/>
        <w:rPr>
          <w:sz w:val="20"/>
          <w:szCs w:val="20"/>
        </w:rPr>
      </w:pPr>
      <w:r w:rsidRPr="00297F1A">
        <w:rPr>
          <w:b/>
          <w:sz w:val="20"/>
          <w:szCs w:val="20"/>
        </w:rPr>
        <w:lastRenderedPageBreak/>
        <w:t>Figure S1.</w:t>
      </w:r>
      <w:r w:rsidRPr="00297F1A">
        <w:rPr>
          <w:sz w:val="20"/>
          <w:szCs w:val="20"/>
        </w:rPr>
        <w:t xml:space="preserve"> Z-score standardization and changes of biomarkers over a 6-year period with baseline measures of participants aged 60</w:t>
      </w:r>
      <w:r w:rsidR="00404A92" w:rsidRPr="00297F1A">
        <w:rPr>
          <w:sz w:val="20"/>
          <w:szCs w:val="20"/>
        </w:rPr>
        <w:sym w:font="Symbol" w:char="F02D"/>
      </w:r>
      <w:r w:rsidRPr="00297F1A">
        <w:rPr>
          <w:sz w:val="20"/>
          <w:szCs w:val="20"/>
        </w:rPr>
        <w:t xml:space="preserve">69 </w:t>
      </w:r>
      <w:r w:rsidR="00383FA7" w:rsidRPr="00297F1A">
        <w:rPr>
          <w:sz w:val="20"/>
          <w:szCs w:val="20"/>
        </w:rPr>
        <w:t xml:space="preserve">years </w:t>
      </w:r>
      <w:r w:rsidRPr="00297F1A">
        <w:rPr>
          <w:sz w:val="20"/>
          <w:szCs w:val="20"/>
        </w:rPr>
        <w:t>as the reference group.</w:t>
      </w:r>
    </w:p>
    <w:p w14:paraId="27B88748" w14:textId="77777777" w:rsidR="00903FC9" w:rsidRPr="00297F1A" w:rsidRDefault="00903FC9" w:rsidP="005E3775">
      <w:pPr>
        <w:spacing w:line="360" w:lineRule="auto"/>
        <w:rPr>
          <w:sz w:val="20"/>
          <w:szCs w:val="20"/>
        </w:rPr>
      </w:pPr>
    </w:p>
    <w:bookmarkEnd w:id="0"/>
    <w:p w14:paraId="772A7D07" w14:textId="333A81B7" w:rsidR="009B6E72" w:rsidRPr="00297F1A" w:rsidRDefault="00903FC9" w:rsidP="005E3775">
      <w:pPr>
        <w:spacing w:line="360" w:lineRule="auto"/>
        <w:rPr>
          <w:sz w:val="20"/>
          <w:szCs w:val="20"/>
        </w:rPr>
      </w:pPr>
      <w:r w:rsidRPr="00297F1A">
        <w:rPr>
          <w:noProof/>
          <w:sz w:val="20"/>
          <w:szCs w:val="20"/>
        </w:rPr>
        <w:drawing>
          <wp:inline distT="0" distB="0" distL="0" distR="0" wp14:anchorId="668F1395" wp14:editId="5DA8FD91">
            <wp:extent cx="5732780" cy="4777105"/>
            <wp:effectExtent l="0" t="0" r="0" b="0"/>
            <wp:docPr id="2" name="Picture 2" descr="A group of graphs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graphs with different colo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780" cy="477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91693" w14:textId="0CD7AF94" w:rsidR="00934923" w:rsidRPr="00C10473" w:rsidRDefault="00903FC9" w:rsidP="00903FC9">
      <w:pPr>
        <w:ind w:right="28"/>
        <w:rPr>
          <w:sz w:val="20"/>
          <w:szCs w:val="20"/>
        </w:rPr>
      </w:pPr>
      <w:r w:rsidRPr="00297F1A">
        <w:rPr>
          <w:sz w:val="20"/>
          <w:szCs w:val="20"/>
        </w:rPr>
        <w:t xml:space="preserve">Abbreviations: BDNF, Brain-derived neurotrophic factor; </w:t>
      </w:r>
      <w:r w:rsidRPr="00297F1A">
        <w:rPr>
          <w:sz w:val="20"/>
          <w:szCs w:val="20"/>
        </w:rPr>
        <w:sym w:font="Symbol" w:char="F062"/>
      </w:r>
      <w:r w:rsidRPr="00297F1A">
        <w:rPr>
          <w:sz w:val="20"/>
          <w:szCs w:val="20"/>
        </w:rPr>
        <w:t xml:space="preserve">-NGF, Nerve growth factor </w:t>
      </w:r>
      <w:r w:rsidRPr="00297F1A">
        <w:rPr>
          <w:sz w:val="20"/>
          <w:szCs w:val="20"/>
        </w:rPr>
        <w:sym w:font="Symbol" w:char="F062"/>
      </w:r>
      <w:r w:rsidRPr="00297F1A">
        <w:rPr>
          <w:sz w:val="20"/>
          <w:szCs w:val="20"/>
        </w:rPr>
        <w:t>; C-Peptide, Connecting peptide; CCL, C-C motif chemokine ligand; CRP, C-reactive protein; CXCL10, C-X-C motif chemokine ligand 10; EGF, Epidermal growth factor; EphA2, Ephrin type-A receptor 2; GDF-15, Growth differentiation factor 15; GDNF, Glial cell line-derived neurotrophic factor; ICAM-1, Intercellular adhesion molecule 1; IFN-</w:t>
      </w:r>
      <w:r w:rsidRPr="00297F1A">
        <w:rPr>
          <w:sz w:val="20"/>
          <w:szCs w:val="20"/>
        </w:rPr>
        <w:sym w:font="Symbol" w:char="F067"/>
      </w:r>
      <w:r w:rsidRPr="00297F1A">
        <w:rPr>
          <w:sz w:val="20"/>
          <w:szCs w:val="20"/>
        </w:rPr>
        <w:t>, Interferon gamma; IGFBP, Insulin-like growth factor-binding protein; IL, Interleukin; MMP, Matrix metalloproteinase; MPO, Myeloperoxidase; S100B, S100 calcium-binding protein B; TNF-</w:t>
      </w:r>
      <w:r w:rsidRPr="00297F1A">
        <w:rPr>
          <w:sz w:val="20"/>
          <w:szCs w:val="20"/>
        </w:rPr>
        <w:sym w:font="Symbol" w:char="F061"/>
      </w:r>
      <w:r w:rsidRPr="00297F1A">
        <w:rPr>
          <w:sz w:val="20"/>
          <w:szCs w:val="20"/>
        </w:rPr>
        <w:t>, Tumor necrosis factor; TNFRSF1B, Tumor necrosis factor receptor superfamily member 1B; VCAM-1, Vascular cell adhesion molecule 1; VEGF, Vascular endothelial growth factor</w:t>
      </w:r>
    </w:p>
    <w:sectPr w:rsidR="00934923" w:rsidRPr="00C10473" w:rsidSect="009B6E72">
      <w:pgSz w:w="11894" w:h="16834"/>
      <w:pgMar w:top="1440" w:right="1138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A16F88"/>
    <w:multiLevelType w:val="multilevel"/>
    <w:tmpl w:val="C9DCA234"/>
    <w:lvl w:ilvl="0">
      <w:start w:val="1"/>
      <w:numFmt w:val="upperRoman"/>
      <w:lvlText w:val="Article %1."/>
      <w:lvlJc w:val="left"/>
      <w:pPr>
        <w:ind w:left="360" w:firstLine="0"/>
      </w:pPr>
      <w:rPr>
        <w:rFonts w:hint="default"/>
      </w:rPr>
    </w:lvl>
    <w:lvl w:ilvl="1">
      <w:start w:val="1"/>
      <w:numFmt w:val="decimalZero"/>
      <w:isLgl/>
      <w:lvlText w:val="Section %1.%2"/>
      <w:lvlJc w:val="left"/>
      <w:pPr>
        <w:ind w:left="36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108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122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36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51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65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80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944" w:hanging="144"/>
      </w:pPr>
      <w:rPr>
        <w:rFonts w:hint="default"/>
      </w:rPr>
    </w:lvl>
  </w:abstractNum>
  <w:abstractNum w:abstractNumId="1" w15:restartNumberingAfterBreak="0">
    <w:nsid w:val="20FE7B0D"/>
    <w:multiLevelType w:val="hybridMultilevel"/>
    <w:tmpl w:val="E200A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E96737"/>
    <w:multiLevelType w:val="hybridMultilevel"/>
    <w:tmpl w:val="C13234B0"/>
    <w:lvl w:ilvl="0" w:tplc="8ECCA330">
      <w:start w:val="1"/>
      <w:numFmt w:val="bullet"/>
      <w:pStyle w:val="MCQ"/>
      <w:lvlText w:val=""/>
      <w:lvlJc w:val="left"/>
      <w:pPr>
        <w:ind w:left="0" w:firstLine="0"/>
      </w:pPr>
      <w:rPr>
        <w:rFonts w:ascii="Symbol" w:hAnsi="Symbo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7124A"/>
    <w:multiLevelType w:val="hybridMultilevel"/>
    <w:tmpl w:val="B6381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3260CB"/>
    <w:multiLevelType w:val="hybridMultilevel"/>
    <w:tmpl w:val="27AEB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274350"/>
    <w:multiLevelType w:val="hybridMultilevel"/>
    <w:tmpl w:val="3D1E0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683651"/>
    <w:multiLevelType w:val="hybridMultilevel"/>
    <w:tmpl w:val="F354A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3B665C"/>
    <w:multiLevelType w:val="hybridMultilevel"/>
    <w:tmpl w:val="5AA2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6B1D1E"/>
    <w:multiLevelType w:val="multilevel"/>
    <w:tmpl w:val="8C60E3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7EA6D6A"/>
    <w:multiLevelType w:val="hybridMultilevel"/>
    <w:tmpl w:val="7C16E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8D6D5A"/>
    <w:multiLevelType w:val="hybridMultilevel"/>
    <w:tmpl w:val="A96AF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9806AE"/>
    <w:multiLevelType w:val="hybridMultilevel"/>
    <w:tmpl w:val="BE3ED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5C7C76"/>
    <w:multiLevelType w:val="hybridMultilevel"/>
    <w:tmpl w:val="31947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0207DB"/>
    <w:multiLevelType w:val="hybridMultilevel"/>
    <w:tmpl w:val="0240A228"/>
    <w:lvl w:ilvl="0" w:tplc="703298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9C5F40"/>
    <w:multiLevelType w:val="hybridMultilevel"/>
    <w:tmpl w:val="A9AA6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6950322">
    <w:abstractNumId w:val="2"/>
  </w:num>
  <w:num w:numId="2" w16cid:durableId="743067921">
    <w:abstractNumId w:val="2"/>
  </w:num>
  <w:num w:numId="3" w16cid:durableId="1589848275">
    <w:abstractNumId w:val="0"/>
  </w:num>
  <w:num w:numId="4" w16cid:durableId="1800610730">
    <w:abstractNumId w:val="0"/>
  </w:num>
  <w:num w:numId="5" w16cid:durableId="1237593580">
    <w:abstractNumId w:val="0"/>
  </w:num>
  <w:num w:numId="6" w16cid:durableId="220790994">
    <w:abstractNumId w:val="8"/>
  </w:num>
  <w:num w:numId="7" w16cid:durableId="1643924829">
    <w:abstractNumId w:val="4"/>
  </w:num>
  <w:num w:numId="8" w16cid:durableId="1957784878">
    <w:abstractNumId w:val="7"/>
  </w:num>
  <w:num w:numId="9" w16cid:durableId="1487697879">
    <w:abstractNumId w:val="3"/>
  </w:num>
  <w:num w:numId="10" w16cid:durableId="1856308406">
    <w:abstractNumId w:val="11"/>
  </w:num>
  <w:num w:numId="11" w16cid:durableId="721708137">
    <w:abstractNumId w:val="10"/>
  </w:num>
  <w:num w:numId="12" w16cid:durableId="71582884">
    <w:abstractNumId w:val="9"/>
  </w:num>
  <w:num w:numId="13" w16cid:durableId="1727610257">
    <w:abstractNumId w:val="12"/>
  </w:num>
  <w:num w:numId="14" w16cid:durableId="1520965969">
    <w:abstractNumId w:val="1"/>
  </w:num>
  <w:num w:numId="15" w16cid:durableId="1846044746">
    <w:abstractNumId w:val="6"/>
  </w:num>
  <w:num w:numId="16" w16cid:durableId="224537992">
    <w:abstractNumId w:val="5"/>
  </w:num>
  <w:num w:numId="17" w16cid:durableId="1763142939">
    <w:abstractNumId w:val="14"/>
  </w:num>
  <w:num w:numId="18" w16cid:durableId="133919038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drawingGridHorizontalSpacing w:val="13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3C0"/>
    <w:rsid w:val="00013D3B"/>
    <w:rsid w:val="00014006"/>
    <w:rsid w:val="00031D77"/>
    <w:rsid w:val="000623C0"/>
    <w:rsid w:val="00063749"/>
    <w:rsid w:val="000A7C25"/>
    <w:rsid w:val="000E3990"/>
    <w:rsid w:val="000F4B86"/>
    <w:rsid w:val="00111A32"/>
    <w:rsid w:val="00126F9B"/>
    <w:rsid w:val="001579FF"/>
    <w:rsid w:val="00193E05"/>
    <w:rsid w:val="001D5210"/>
    <w:rsid w:val="001E6AAB"/>
    <w:rsid w:val="002225F0"/>
    <w:rsid w:val="00233E7A"/>
    <w:rsid w:val="00297F1A"/>
    <w:rsid w:val="002B22D9"/>
    <w:rsid w:val="00383FA7"/>
    <w:rsid w:val="00404A92"/>
    <w:rsid w:val="00406CBC"/>
    <w:rsid w:val="0050511A"/>
    <w:rsid w:val="005174DA"/>
    <w:rsid w:val="00535C8C"/>
    <w:rsid w:val="00583DE8"/>
    <w:rsid w:val="005E3775"/>
    <w:rsid w:val="00607142"/>
    <w:rsid w:val="00631B84"/>
    <w:rsid w:val="00637BA3"/>
    <w:rsid w:val="00703895"/>
    <w:rsid w:val="00792D05"/>
    <w:rsid w:val="007A1444"/>
    <w:rsid w:val="007A6088"/>
    <w:rsid w:val="00824361"/>
    <w:rsid w:val="00830E24"/>
    <w:rsid w:val="00860421"/>
    <w:rsid w:val="008C0C57"/>
    <w:rsid w:val="00903FC9"/>
    <w:rsid w:val="00924E7B"/>
    <w:rsid w:val="00930E73"/>
    <w:rsid w:val="00934923"/>
    <w:rsid w:val="0096764A"/>
    <w:rsid w:val="00993710"/>
    <w:rsid w:val="009B6E72"/>
    <w:rsid w:val="009F7175"/>
    <w:rsid w:val="00B05224"/>
    <w:rsid w:val="00B25479"/>
    <w:rsid w:val="00BE7B52"/>
    <w:rsid w:val="00C10473"/>
    <w:rsid w:val="00C464BB"/>
    <w:rsid w:val="00CA2EB5"/>
    <w:rsid w:val="00CA36E1"/>
    <w:rsid w:val="00D144C2"/>
    <w:rsid w:val="00D17BD3"/>
    <w:rsid w:val="00D44EB2"/>
    <w:rsid w:val="00DB3487"/>
    <w:rsid w:val="00DB7310"/>
    <w:rsid w:val="00DE6DCB"/>
    <w:rsid w:val="00DF55BB"/>
    <w:rsid w:val="00E60FEB"/>
    <w:rsid w:val="00E71AB0"/>
    <w:rsid w:val="00F61FED"/>
    <w:rsid w:val="00F91BE0"/>
    <w:rsid w:val="00F97832"/>
    <w:rsid w:val="00FC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C07057"/>
  <w15:chartTrackingRefBased/>
  <w15:docId w15:val="{054640BB-454D-EC48-AC0E-256590824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79FF"/>
    <w:rPr>
      <w:rFonts w:eastAsia="Times New Roman"/>
    </w:rPr>
  </w:style>
  <w:style w:type="paragraph" w:styleId="Titolo2">
    <w:name w:val="heading 2"/>
    <w:basedOn w:val="Normale"/>
    <w:next w:val="Normale"/>
    <w:link w:val="Titolo2Carattere"/>
    <w:autoRedefine/>
    <w:qFormat/>
    <w:rsid w:val="009F7175"/>
    <w:pPr>
      <w:keepNext/>
      <w:keepLines/>
      <w:numPr>
        <w:ilvl w:val="1"/>
        <w:numId w:val="6"/>
      </w:numPr>
      <w:spacing w:before="120" w:after="120"/>
      <w:ind w:left="36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9F7175"/>
    <w:rPr>
      <w:rFonts w:eastAsiaTheme="majorEastAsia" w:cstheme="majorBidi"/>
      <w:b/>
      <w:color w:val="000000" w:themeColor="text1"/>
      <w:szCs w:val="26"/>
      <w:lang w:val="en-GB"/>
    </w:rPr>
  </w:style>
  <w:style w:type="paragraph" w:customStyle="1" w:styleId="MCQ">
    <w:name w:val="MCQ"/>
    <w:basedOn w:val="Normale"/>
    <w:qFormat/>
    <w:rsid w:val="00126F9B"/>
    <w:pPr>
      <w:framePr w:wrap="notBeside" w:vAnchor="text" w:hAnchor="text" w:y="1"/>
      <w:numPr>
        <w:numId w:val="2"/>
      </w:numPr>
      <w:spacing w:before="40" w:after="40"/>
      <w:contextualSpacing/>
    </w:pPr>
    <w:rPr>
      <w:rFonts w:cs="Arial"/>
    </w:rPr>
  </w:style>
  <w:style w:type="paragraph" w:styleId="Paragrafoelenco">
    <w:name w:val="List Paragraph"/>
    <w:basedOn w:val="Normale"/>
    <w:uiPriority w:val="34"/>
    <w:qFormat/>
    <w:rsid w:val="00126F9B"/>
    <w:pPr>
      <w:ind w:left="720"/>
      <w:contextualSpacing/>
    </w:pPr>
  </w:style>
  <w:style w:type="paragraph" w:styleId="Didascalia">
    <w:name w:val="caption"/>
    <w:basedOn w:val="Normale"/>
    <w:next w:val="Normale"/>
    <w:autoRedefine/>
    <w:qFormat/>
    <w:rsid w:val="00792D05"/>
    <w:pPr>
      <w:spacing w:before="120" w:after="120"/>
    </w:pPr>
    <w:rPr>
      <w:rFonts w:eastAsia="MS Mincho"/>
      <w:b/>
      <w:bCs/>
      <w:szCs w:val="20"/>
      <w:lang w:eastAsia="zh-CN"/>
    </w:rPr>
  </w:style>
  <w:style w:type="table" w:styleId="Grigliatabella">
    <w:name w:val="Table Grid"/>
    <w:basedOn w:val="Tabellanormale"/>
    <w:uiPriority w:val="39"/>
    <w:rsid w:val="001579FF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1579FF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79FF"/>
    <w:rPr>
      <w:rFonts w:eastAsia="Times New Roman"/>
    </w:rPr>
  </w:style>
  <w:style w:type="character" w:customStyle="1" w:styleId="stratlabel">
    <w:name w:val="stratlabel"/>
    <w:basedOn w:val="Carpredefinitoparagrafo"/>
    <w:rsid w:val="001579FF"/>
  </w:style>
  <w:style w:type="character" w:customStyle="1" w:styleId="stratn">
    <w:name w:val="stratn"/>
    <w:basedOn w:val="Carpredefinitoparagrafo"/>
    <w:rsid w:val="001579FF"/>
  </w:style>
  <w:style w:type="character" w:styleId="Collegamentoipertestuale">
    <w:name w:val="Hyperlink"/>
    <w:basedOn w:val="Carpredefinitoparagrafo"/>
    <w:uiPriority w:val="99"/>
    <w:unhideWhenUsed/>
    <w:rsid w:val="001579FF"/>
    <w:rPr>
      <w:color w:val="0563C1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579F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579FF"/>
    <w:rPr>
      <w:rFonts w:eastAsia="Times New Roman"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79FF"/>
    <w:rPr>
      <w:rFonts w:eastAsia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79FF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79FF"/>
    <w:rPr>
      <w:rFonts w:eastAsia="Times New Roman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79FF"/>
    <w:rPr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579FF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79FF"/>
    <w:rPr>
      <w:rFonts w:eastAsia="Times New Roman"/>
    </w:rPr>
  </w:style>
  <w:style w:type="character" w:styleId="Enfasigrassetto">
    <w:name w:val="Strong"/>
    <w:basedOn w:val="Carpredefinitoparagrafo"/>
    <w:uiPriority w:val="22"/>
    <w:qFormat/>
    <w:rsid w:val="001579FF"/>
    <w:rPr>
      <w:b/>
      <w:bCs/>
    </w:rPr>
  </w:style>
  <w:style w:type="character" w:customStyle="1" w:styleId="apple-converted-space">
    <w:name w:val="apple-converted-space"/>
    <w:basedOn w:val="Carpredefinitoparagrafo"/>
    <w:rsid w:val="001579FF"/>
  </w:style>
  <w:style w:type="paragraph" w:styleId="Revisione">
    <w:name w:val="Revision"/>
    <w:hidden/>
    <w:uiPriority w:val="99"/>
    <w:semiHidden/>
    <w:rsid w:val="000A7C25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CF710-E78D-4006-880C-CCB9BC317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7</Words>
  <Characters>585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</dc:creator>
  <cp:keywords/>
  <dc:description/>
  <cp:lastModifiedBy>Marzetti Emanuele (emanuele.marzetti)</cp:lastModifiedBy>
  <cp:revision>2</cp:revision>
  <dcterms:created xsi:type="dcterms:W3CDTF">2025-04-22T15:25:00Z</dcterms:created>
  <dcterms:modified xsi:type="dcterms:W3CDTF">2025-04-22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76b280902bda0d6f7b92f22d26d0420543dd8201f099ad8106edc30c62856f</vt:lpwstr>
  </property>
</Properties>
</file>